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40F57" w14:textId="3C6D483B" w:rsidR="00D52054" w:rsidRPr="00F51F7C" w:rsidRDefault="00F51F7C" w:rsidP="000276C8">
      <w:pPr>
        <w:rPr>
          <w:b/>
          <w:bCs/>
          <w:sz w:val="36"/>
          <w:szCs w:val="36"/>
        </w:rPr>
      </w:pPr>
      <w:r w:rsidRPr="00F51F7C">
        <w:rPr>
          <w:b/>
          <w:bCs/>
          <w:sz w:val="36"/>
          <w:szCs w:val="36"/>
        </w:rPr>
        <w:t>Appendix 3: Data extraction form</w:t>
      </w:r>
    </w:p>
    <w:p w14:paraId="4778C9FD" w14:textId="7FE9BE7B" w:rsidR="00F51F7C" w:rsidRDefault="00F51F7C" w:rsidP="000276C8"/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F51F7C" w14:paraId="78299BC8" w14:textId="77777777" w:rsidTr="000246B4">
        <w:tc>
          <w:tcPr>
            <w:tcW w:w="2605" w:type="dxa"/>
          </w:tcPr>
          <w:p w14:paraId="612A40AD" w14:textId="77777777" w:rsidR="00F51F7C" w:rsidRPr="009339EE" w:rsidRDefault="00F51F7C" w:rsidP="000246B4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2D001B71" w14:textId="77777777" w:rsidR="00F51F7C" w:rsidRPr="009339EE" w:rsidRDefault="00F51F7C" w:rsidP="000246B4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F51F7C" w14:paraId="3A195D6A" w14:textId="77777777" w:rsidTr="000246B4">
        <w:tc>
          <w:tcPr>
            <w:tcW w:w="2605" w:type="dxa"/>
          </w:tcPr>
          <w:p w14:paraId="6F4A50C6" w14:textId="77777777" w:rsidR="00F51F7C" w:rsidRPr="00126D08" w:rsidRDefault="00F51F7C" w:rsidP="000246B4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109A55B" w14:textId="77777777" w:rsidR="00F51F7C" w:rsidRDefault="00F51F7C" w:rsidP="000246B4"/>
        </w:tc>
      </w:tr>
      <w:tr w:rsidR="00F51F7C" w14:paraId="5D85248F" w14:textId="77777777" w:rsidTr="000246B4">
        <w:tc>
          <w:tcPr>
            <w:tcW w:w="2605" w:type="dxa"/>
            <w:tcMar>
              <w:left w:w="187" w:type="dxa"/>
            </w:tcMar>
          </w:tcPr>
          <w:p w14:paraId="7A217EAD" w14:textId="77777777" w:rsidR="00F51F7C" w:rsidRDefault="00F51F7C" w:rsidP="000246B4">
            <w:r>
              <w:t>Author</w:t>
            </w:r>
          </w:p>
        </w:tc>
        <w:tc>
          <w:tcPr>
            <w:tcW w:w="6745" w:type="dxa"/>
          </w:tcPr>
          <w:p w14:paraId="7205A483" w14:textId="77777777" w:rsidR="00F51F7C" w:rsidRDefault="00F51F7C" w:rsidP="000246B4">
            <w:r w:rsidRPr="00973B0C">
              <w:t>The first author of the study</w:t>
            </w:r>
            <w:r>
              <w:t>.</w:t>
            </w:r>
          </w:p>
        </w:tc>
      </w:tr>
      <w:tr w:rsidR="00F51F7C" w14:paraId="0DD53BD3" w14:textId="77777777" w:rsidTr="000246B4">
        <w:tc>
          <w:tcPr>
            <w:tcW w:w="2605" w:type="dxa"/>
            <w:tcMar>
              <w:left w:w="187" w:type="dxa"/>
            </w:tcMar>
          </w:tcPr>
          <w:p w14:paraId="57D85C3D" w14:textId="77777777" w:rsidR="00F51F7C" w:rsidRDefault="00F51F7C" w:rsidP="000246B4">
            <w:r>
              <w:t>Year of Publication</w:t>
            </w:r>
          </w:p>
        </w:tc>
        <w:tc>
          <w:tcPr>
            <w:tcW w:w="6745" w:type="dxa"/>
          </w:tcPr>
          <w:p w14:paraId="22576548" w14:textId="77777777" w:rsidR="00F51F7C" w:rsidRDefault="00F51F7C" w:rsidP="000246B4">
            <w:r w:rsidRPr="00973B0C">
              <w:t>The year in which the study was published</w:t>
            </w:r>
            <w:r>
              <w:t>.</w:t>
            </w:r>
          </w:p>
        </w:tc>
      </w:tr>
      <w:tr w:rsidR="00F51F7C" w14:paraId="73C2D873" w14:textId="77777777" w:rsidTr="000246B4">
        <w:tc>
          <w:tcPr>
            <w:tcW w:w="2605" w:type="dxa"/>
            <w:tcMar>
              <w:left w:w="187" w:type="dxa"/>
            </w:tcMar>
          </w:tcPr>
          <w:p w14:paraId="4864B7C3" w14:textId="77777777" w:rsidR="00F51F7C" w:rsidRDefault="00F51F7C" w:rsidP="000246B4">
            <w:r>
              <w:t>Country of publication</w:t>
            </w:r>
          </w:p>
        </w:tc>
        <w:tc>
          <w:tcPr>
            <w:tcW w:w="6745" w:type="dxa"/>
          </w:tcPr>
          <w:p w14:paraId="5AEA90D3" w14:textId="77777777" w:rsidR="00F51F7C" w:rsidRDefault="00F51F7C" w:rsidP="000246B4">
            <w:r w:rsidRPr="00973B0C">
              <w:t>The country where the study was published</w:t>
            </w:r>
            <w:r>
              <w:t>.</w:t>
            </w:r>
          </w:p>
        </w:tc>
      </w:tr>
      <w:tr w:rsidR="00F51F7C" w14:paraId="2BF9311F" w14:textId="77777777" w:rsidTr="000246B4">
        <w:tc>
          <w:tcPr>
            <w:tcW w:w="2605" w:type="dxa"/>
            <w:tcMar>
              <w:left w:w="187" w:type="dxa"/>
            </w:tcMar>
          </w:tcPr>
          <w:p w14:paraId="14F69FE7" w14:textId="77777777" w:rsidR="00F51F7C" w:rsidRDefault="00F51F7C" w:rsidP="000246B4">
            <w:r w:rsidRPr="00392166">
              <w:t>Types of RCT</w:t>
            </w:r>
          </w:p>
        </w:tc>
        <w:tc>
          <w:tcPr>
            <w:tcW w:w="6745" w:type="dxa"/>
          </w:tcPr>
          <w:p w14:paraId="54611897" w14:textId="77777777" w:rsidR="00F51F7C" w:rsidRDefault="00F51F7C" w:rsidP="000246B4">
            <w:r>
              <w:t>The type of the RCT used in the study (e.g., parallel, crossover, cluster, or factorial)</w:t>
            </w:r>
          </w:p>
        </w:tc>
      </w:tr>
      <w:tr w:rsidR="00F51F7C" w14:paraId="3D19B4D2" w14:textId="77777777" w:rsidTr="000246B4">
        <w:tc>
          <w:tcPr>
            <w:tcW w:w="2605" w:type="dxa"/>
          </w:tcPr>
          <w:p w14:paraId="11DE4B0E" w14:textId="77777777" w:rsidR="00F51F7C" w:rsidRPr="00126D08" w:rsidRDefault="00F51F7C" w:rsidP="000246B4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17F214EE" w14:textId="77777777" w:rsidR="00F51F7C" w:rsidRDefault="00F51F7C" w:rsidP="000246B4"/>
        </w:tc>
      </w:tr>
      <w:tr w:rsidR="00F51F7C" w14:paraId="061FD863" w14:textId="77777777" w:rsidTr="000246B4">
        <w:tc>
          <w:tcPr>
            <w:tcW w:w="2605" w:type="dxa"/>
            <w:tcMar>
              <w:left w:w="202" w:type="dxa"/>
            </w:tcMar>
          </w:tcPr>
          <w:p w14:paraId="1E3AA546" w14:textId="77777777" w:rsidR="00F51F7C" w:rsidRDefault="00F51F7C" w:rsidP="000246B4">
            <w:r>
              <w:t>Number of participants</w:t>
            </w:r>
          </w:p>
        </w:tc>
        <w:tc>
          <w:tcPr>
            <w:tcW w:w="6745" w:type="dxa"/>
          </w:tcPr>
          <w:p w14:paraId="4AE31EC2" w14:textId="77777777" w:rsidR="00F51F7C" w:rsidRDefault="00F51F7C" w:rsidP="000246B4">
            <w:r>
              <w:t>Number of people who participated in the study.</w:t>
            </w:r>
          </w:p>
        </w:tc>
      </w:tr>
      <w:tr w:rsidR="00F51F7C" w14:paraId="0103FF9C" w14:textId="77777777" w:rsidTr="000246B4">
        <w:tc>
          <w:tcPr>
            <w:tcW w:w="2605" w:type="dxa"/>
            <w:tcMar>
              <w:left w:w="202" w:type="dxa"/>
            </w:tcMar>
          </w:tcPr>
          <w:p w14:paraId="0EBD14A0" w14:textId="77777777" w:rsidR="00F51F7C" w:rsidRDefault="00F51F7C" w:rsidP="000246B4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  <w:tc>
          <w:tcPr>
            <w:tcW w:w="6745" w:type="dxa"/>
          </w:tcPr>
          <w:p w14:paraId="06CCFC9E" w14:textId="77777777" w:rsidR="00F51F7C" w:rsidRDefault="00F51F7C" w:rsidP="000246B4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</w:tr>
      <w:tr w:rsidR="00F51F7C" w14:paraId="61763A2B" w14:textId="77777777" w:rsidTr="000246B4">
        <w:tc>
          <w:tcPr>
            <w:tcW w:w="2605" w:type="dxa"/>
            <w:tcMar>
              <w:left w:w="202" w:type="dxa"/>
            </w:tcMar>
          </w:tcPr>
          <w:p w14:paraId="1171BEB8" w14:textId="77777777" w:rsidR="00F51F7C" w:rsidRDefault="00F51F7C" w:rsidP="000246B4">
            <w:r w:rsidRPr="00392166">
              <w:t>Number of participant</w:t>
            </w:r>
            <w:r>
              <w:t>s</w:t>
            </w:r>
            <w:r w:rsidRPr="00392166">
              <w:t xml:space="preserve"> in intervention group 2 (if any)</w:t>
            </w:r>
          </w:p>
        </w:tc>
        <w:tc>
          <w:tcPr>
            <w:tcW w:w="6745" w:type="dxa"/>
          </w:tcPr>
          <w:p w14:paraId="53AE516A" w14:textId="77777777" w:rsidR="00F51F7C" w:rsidRDefault="00F51F7C" w:rsidP="000246B4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>in intervention group 2 if there are more than one intervention</w:t>
            </w:r>
          </w:p>
        </w:tc>
      </w:tr>
      <w:tr w:rsidR="00F51F7C" w14:paraId="3B6DB2EA" w14:textId="77777777" w:rsidTr="000246B4">
        <w:tc>
          <w:tcPr>
            <w:tcW w:w="2605" w:type="dxa"/>
            <w:tcMar>
              <w:left w:w="202" w:type="dxa"/>
            </w:tcMar>
          </w:tcPr>
          <w:p w14:paraId="0FA25FF0" w14:textId="77777777" w:rsidR="00F51F7C" w:rsidRPr="00392166" w:rsidRDefault="00F51F7C" w:rsidP="000246B4">
            <w:r w:rsidRPr="00392166">
              <w:t>Number of participants in control group</w:t>
            </w:r>
          </w:p>
        </w:tc>
        <w:tc>
          <w:tcPr>
            <w:tcW w:w="6745" w:type="dxa"/>
          </w:tcPr>
          <w:p w14:paraId="63472545" w14:textId="77777777" w:rsidR="00F51F7C" w:rsidRDefault="00F51F7C" w:rsidP="000246B4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>in control group</w:t>
            </w:r>
          </w:p>
        </w:tc>
      </w:tr>
      <w:tr w:rsidR="00F51F7C" w14:paraId="64B1C328" w14:textId="77777777" w:rsidTr="000246B4">
        <w:tc>
          <w:tcPr>
            <w:tcW w:w="2605" w:type="dxa"/>
            <w:tcMar>
              <w:left w:w="202" w:type="dxa"/>
            </w:tcMar>
          </w:tcPr>
          <w:p w14:paraId="7A759598" w14:textId="77777777" w:rsidR="00F51F7C" w:rsidRDefault="00F51F7C" w:rsidP="000246B4">
            <w:r w:rsidRPr="00126D08">
              <w:t>Mean age</w:t>
            </w:r>
          </w:p>
        </w:tc>
        <w:tc>
          <w:tcPr>
            <w:tcW w:w="6745" w:type="dxa"/>
          </w:tcPr>
          <w:p w14:paraId="0BF8D937" w14:textId="77777777" w:rsidR="00F51F7C" w:rsidRDefault="00F51F7C" w:rsidP="000246B4">
            <w:r>
              <w:t>The average age of participants.</w:t>
            </w:r>
          </w:p>
        </w:tc>
      </w:tr>
      <w:tr w:rsidR="00F51F7C" w14:paraId="2E02BAF7" w14:textId="77777777" w:rsidTr="000246B4">
        <w:tc>
          <w:tcPr>
            <w:tcW w:w="2605" w:type="dxa"/>
            <w:tcMar>
              <w:left w:w="202" w:type="dxa"/>
            </w:tcMar>
          </w:tcPr>
          <w:p w14:paraId="1298CDDF" w14:textId="77777777" w:rsidR="00F51F7C" w:rsidRDefault="00F51F7C" w:rsidP="000246B4">
            <w:r>
              <w:rPr>
                <w:lang w:val="en-GB"/>
              </w:rPr>
              <w:t>Sex</w:t>
            </w:r>
            <w:r w:rsidRPr="00126D08">
              <w:t xml:space="preserve"> (male)</w:t>
            </w:r>
          </w:p>
        </w:tc>
        <w:tc>
          <w:tcPr>
            <w:tcW w:w="6745" w:type="dxa"/>
          </w:tcPr>
          <w:p w14:paraId="0B1E8C8D" w14:textId="77777777" w:rsidR="00F51F7C" w:rsidRDefault="00F51F7C" w:rsidP="000246B4">
            <w:r>
              <w:t>Percentage of males in the sample.</w:t>
            </w:r>
          </w:p>
        </w:tc>
      </w:tr>
      <w:tr w:rsidR="00F51F7C" w14:paraId="21A672E1" w14:textId="77777777" w:rsidTr="000246B4">
        <w:tc>
          <w:tcPr>
            <w:tcW w:w="2605" w:type="dxa"/>
            <w:tcMar>
              <w:left w:w="202" w:type="dxa"/>
            </w:tcMar>
          </w:tcPr>
          <w:p w14:paraId="39CB62FB" w14:textId="77777777" w:rsidR="00F51F7C" w:rsidRDefault="00F51F7C" w:rsidP="000246B4">
            <w:r w:rsidRPr="00392166">
              <w:t>Health condition of participants</w:t>
            </w:r>
          </w:p>
        </w:tc>
        <w:tc>
          <w:tcPr>
            <w:tcW w:w="6745" w:type="dxa"/>
          </w:tcPr>
          <w:p w14:paraId="4AA11B70" w14:textId="77777777" w:rsidR="00F51F7C" w:rsidRDefault="00F51F7C" w:rsidP="000246B4">
            <w:r>
              <w:t xml:space="preserve">What is the health condition of participants </w:t>
            </w:r>
          </w:p>
        </w:tc>
      </w:tr>
      <w:tr w:rsidR="00F51F7C" w14:paraId="28C18EE3" w14:textId="77777777" w:rsidTr="000246B4">
        <w:tc>
          <w:tcPr>
            <w:tcW w:w="2605" w:type="dxa"/>
            <w:tcMar>
              <w:left w:w="202" w:type="dxa"/>
            </w:tcMar>
          </w:tcPr>
          <w:p w14:paraId="0991D764" w14:textId="77777777" w:rsidR="00F51F7C" w:rsidRDefault="00F51F7C" w:rsidP="000246B4">
            <w:r>
              <w:t>Recruitment setting</w:t>
            </w:r>
          </w:p>
        </w:tc>
        <w:tc>
          <w:tcPr>
            <w:tcW w:w="6745" w:type="dxa"/>
          </w:tcPr>
          <w:p w14:paraId="3B00CCE7" w14:textId="77777777" w:rsidR="00F51F7C" w:rsidRDefault="00F51F7C" w:rsidP="000246B4">
            <w:r>
              <w:t xml:space="preserve">Place where participants were recruited (e.g., </w:t>
            </w:r>
            <w:r w:rsidRPr="00392166">
              <w:t>educational, clinical, community</w:t>
            </w:r>
            <w:r>
              <w:t>).</w:t>
            </w:r>
          </w:p>
        </w:tc>
      </w:tr>
      <w:tr w:rsidR="00F51F7C" w14:paraId="67EA5135" w14:textId="77777777" w:rsidTr="000246B4">
        <w:tc>
          <w:tcPr>
            <w:tcW w:w="2605" w:type="dxa"/>
          </w:tcPr>
          <w:p w14:paraId="2493738E" w14:textId="77777777" w:rsidR="00F51F7C" w:rsidRPr="00126D08" w:rsidRDefault="00F51F7C" w:rsidP="000246B4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47C4E74D" w14:textId="77777777" w:rsidR="00F51F7C" w:rsidRDefault="00F51F7C" w:rsidP="000246B4"/>
        </w:tc>
      </w:tr>
      <w:tr w:rsidR="00F51F7C" w14:paraId="0A4D4C28" w14:textId="77777777" w:rsidTr="000246B4">
        <w:tc>
          <w:tcPr>
            <w:tcW w:w="2605" w:type="dxa"/>
            <w:tcMar>
              <w:left w:w="202" w:type="dxa"/>
            </w:tcMar>
          </w:tcPr>
          <w:p w14:paraId="233A4F19" w14:textId="77777777" w:rsidR="00F51F7C" w:rsidRDefault="00F51F7C" w:rsidP="000246B4">
            <w:r>
              <w:t>Name of the serious game</w:t>
            </w:r>
          </w:p>
        </w:tc>
        <w:tc>
          <w:tcPr>
            <w:tcW w:w="6745" w:type="dxa"/>
          </w:tcPr>
          <w:p w14:paraId="0EF93AB1" w14:textId="77777777" w:rsidR="00F51F7C" w:rsidRDefault="00F51F7C" w:rsidP="000246B4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</w:p>
        </w:tc>
      </w:tr>
      <w:tr w:rsidR="00F51F7C" w14:paraId="4665BF80" w14:textId="77777777" w:rsidTr="000246B4">
        <w:tc>
          <w:tcPr>
            <w:tcW w:w="2605" w:type="dxa"/>
            <w:tcMar>
              <w:left w:w="202" w:type="dxa"/>
            </w:tcMar>
          </w:tcPr>
          <w:p w14:paraId="526F4251" w14:textId="77777777" w:rsidR="00F51F7C" w:rsidRDefault="00F51F7C" w:rsidP="000246B4">
            <w:r>
              <w:t xml:space="preserve">Type of serious game </w:t>
            </w:r>
          </w:p>
        </w:tc>
        <w:tc>
          <w:tcPr>
            <w:tcW w:w="6745" w:type="dxa"/>
          </w:tcPr>
          <w:p w14:paraId="11500894" w14:textId="77777777" w:rsidR="00F51F7C" w:rsidRDefault="00F51F7C" w:rsidP="000246B4">
            <w:r>
              <w:t>What is the type of serious game based on t</w:t>
            </w:r>
            <w:r w:rsidRPr="007C46D5">
              <w:t>herapeutic modality</w:t>
            </w:r>
            <w:r>
              <w:t xml:space="preserve"> that it provides (e.g., </w:t>
            </w:r>
            <w:r w:rsidRPr="00831EB3">
              <w:t>Exergame</w:t>
            </w:r>
            <w:r>
              <w:t xml:space="preserve">s, computerized CBT games, exposure therapy games, </w:t>
            </w:r>
            <w:r w:rsidRPr="00831EB3">
              <w:t>Brain-training game</w:t>
            </w:r>
            <w:r>
              <w:t>s, etc.)</w:t>
            </w:r>
          </w:p>
        </w:tc>
      </w:tr>
      <w:tr w:rsidR="00F51F7C" w14:paraId="33F27B39" w14:textId="77777777" w:rsidTr="000246B4">
        <w:tc>
          <w:tcPr>
            <w:tcW w:w="2605" w:type="dxa"/>
            <w:tcMar>
              <w:left w:w="202" w:type="dxa"/>
            </w:tcMar>
          </w:tcPr>
          <w:p w14:paraId="48707202" w14:textId="77777777" w:rsidR="00F51F7C" w:rsidRDefault="00F51F7C" w:rsidP="000246B4">
            <w:r>
              <w:t>Genre</w:t>
            </w:r>
            <w:r w:rsidRPr="007C46D5">
              <w:t xml:space="preserve"> </w:t>
            </w:r>
            <w:r>
              <w:t>of s</w:t>
            </w:r>
            <w:r w:rsidRPr="007C46D5">
              <w:t>erious game</w:t>
            </w:r>
            <w:r>
              <w:t>s</w:t>
            </w:r>
            <w:r w:rsidRPr="007C46D5">
              <w:t xml:space="preserve"> </w:t>
            </w:r>
          </w:p>
        </w:tc>
        <w:tc>
          <w:tcPr>
            <w:tcW w:w="6745" w:type="dxa"/>
          </w:tcPr>
          <w:p w14:paraId="1CD28EC5" w14:textId="77777777" w:rsidR="00F51F7C" w:rsidRDefault="00F51F7C" w:rsidP="000246B4">
            <w:r>
              <w:t>What is the type of the serious game:</w:t>
            </w:r>
          </w:p>
          <w:p w14:paraId="54BBDF73" w14:textId="77777777" w:rsidR="00F51F7C" w:rsidRDefault="00F51F7C" w:rsidP="000246B4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46782E58" w14:textId="77777777" w:rsidR="00F51F7C" w:rsidRDefault="00F51F7C" w:rsidP="000246B4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 xml:space="preserve">games that were not designed as a serious game but are being used for a serious purpose. </w:t>
            </w:r>
          </w:p>
          <w:p w14:paraId="0B96D192" w14:textId="77777777" w:rsidR="00F51F7C" w:rsidRDefault="00F51F7C" w:rsidP="000246B4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F51F7C" w14:paraId="29DA9239" w14:textId="77777777" w:rsidTr="000246B4">
        <w:tc>
          <w:tcPr>
            <w:tcW w:w="2605" w:type="dxa"/>
            <w:tcMar>
              <w:left w:w="202" w:type="dxa"/>
            </w:tcMar>
          </w:tcPr>
          <w:p w14:paraId="786E017C" w14:textId="518C2034" w:rsidR="00F51F7C" w:rsidRDefault="00F51F7C" w:rsidP="000246B4">
            <w:r w:rsidRPr="000B1A57">
              <w:t>Platform</w:t>
            </w:r>
          </w:p>
        </w:tc>
        <w:tc>
          <w:tcPr>
            <w:tcW w:w="6745" w:type="dxa"/>
          </w:tcPr>
          <w:p w14:paraId="2F3BF2B3" w14:textId="521DC814" w:rsidR="00F51F7C" w:rsidRDefault="00525FA5" w:rsidP="000246B4">
            <w:r>
              <w:t xml:space="preserve">The device in which the serious game is implemented </w:t>
            </w:r>
            <w:r w:rsidRPr="000B1A57">
              <w:t>(</w:t>
            </w:r>
            <w:r>
              <w:t xml:space="preserve">e.g., </w:t>
            </w:r>
            <w:r w:rsidRPr="000B1A57">
              <w:t>mobile, tablet, PC, Console, wearable devices, etc..)</w:t>
            </w:r>
          </w:p>
        </w:tc>
      </w:tr>
      <w:tr w:rsidR="00F51F7C" w14:paraId="570F9A59" w14:textId="77777777" w:rsidTr="000246B4">
        <w:tc>
          <w:tcPr>
            <w:tcW w:w="2605" w:type="dxa"/>
            <w:tcMar>
              <w:left w:w="202" w:type="dxa"/>
            </w:tcMar>
          </w:tcPr>
          <w:p w14:paraId="3E48A310" w14:textId="77777777" w:rsidR="00F51F7C" w:rsidRDefault="00F51F7C" w:rsidP="000246B4">
            <w:r>
              <w:t xml:space="preserve">Duration </w:t>
            </w:r>
          </w:p>
        </w:tc>
        <w:tc>
          <w:tcPr>
            <w:tcW w:w="6745" w:type="dxa"/>
          </w:tcPr>
          <w:p w14:paraId="03A47455" w14:textId="77777777" w:rsidR="00F51F7C" w:rsidRDefault="00F51F7C" w:rsidP="000246B4">
            <w:r>
              <w:t>H</w:t>
            </w:r>
            <w:r w:rsidRPr="000B1A57">
              <w:t xml:space="preserve">ow long does </w:t>
            </w:r>
            <w:r>
              <w:t>session of playing t</w:t>
            </w:r>
            <w:r w:rsidRPr="000B1A57">
              <w:t>he serious game take, e.g., 30 mins, 120 mins, etc.</w:t>
            </w:r>
          </w:p>
        </w:tc>
      </w:tr>
      <w:tr w:rsidR="00F51F7C" w14:paraId="483C4999" w14:textId="77777777" w:rsidTr="000246B4">
        <w:tc>
          <w:tcPr>
            <w:tcW w:w="2605" w:type="dxa"/>
            <w:tcMar>
              <w:left w:w="202" w:type="dxa"/>
            </w:tcMar>
          </w:tcPr>
          <w:p w14:paraId="0CA12E63" w14:textId="77777777" w:rsidR="00F51F7C" w:rsidRDefault="00F51F7C" w:rsidP="000246B4">
            <w:r w:rsidRPr="00811A09">
              <w:t>Frequency</w:t>
            </w:r>
          </w:p>
        </w:tc>
        <w:tc>
          <w:tcPr>
            <w:tcW w:w="6745" w:type="dxa"/>
          </w:tcPr>
          <w:p w14:paraId="1E7D4E94" w14:textId="77777777" w:rsidR="00F51F7C" w:rsidRDefault="00F51F7C" w:rsidP="000246B4">
            <w:r>
              <w:t xml:space="preserve">How many times the serious game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 a week, 10 times a week</w:t>
            </w:r>
          </w:p>
        </w:tc>
      </w:tr>
      <w:tr w:rsidR="00F51F7C" w14:paraId="62A5817D" w14:textId="77777777" w:rsidTr="000246B4">
        <w:tc>
          <w:tcPr>
            <w:tcW w:w="2605" w:type="dxa"/>
            <w:tcMar>
              <w:left w:w="202" w:type="dxa"/>
            </w:tcMar>
          </w:tcPr>
          <w:p w14:paraId="4BE05783" w14:textId="77777777" w:rsidR="00F51F7C" w:rsidRPr="00811A09" w:rsidRDefault="00F51F7C" w:rsidP="000246B4">
            <w:r>
              <w:t xml:space="preserve">Period </w:t>
            </w:r>
          </w:p>
        </w:tc>
        <w:tc>
          <w:tcPr>
            <w:tcW w:w="6745" w:type="dxa"/>
          </w:tcPr>
          <w:p w14:paraId="788A09C3" w14:textId="77777777" w:rsidR="00F51F7C" w:rsidRDefault="00F51F7C" w:rsidP="000246B4">
            <w:r>
              <w:t>How long the patient used the serious games (e.g., for 2 months, 6 moths)</w:t>
            </w:r>
          </w:p>
        </w:tc>
      </w:tr>
      <w:tr w:rsidR="00F51F7C" w14:paraId="7AEF1D08" w14:textId="77777777" w:rsidTr="000246B4">
        <w:tc>
          <w:tcPr>
            <w:tcW w:w="2605" w:type="dxa"/>
            <w:shd w:val="clear" w:color="auto" w:fill="auto"/>
            <w:tcMar>
              <w:left w:w="202" w:type="dxa"/>
            </w:tcMar>
          </w:tcPr>
          <w:p w14:paraId="026577CC" w14:textId="77777777" w:rsidR="00F51F7C" w:rsidRPr="00236896" w:rsidRDefault="00F51F7C" w:rsidP="000246B4">
            <w:r>
              <w:lastRenderedPageBreak/>
              <w:t>Target disorder</w:t>
            </w:r>
            <w:r w:rsidRPr="00236896">
              <w:t xml:space="preserve"> </w:t>
            </w:r>
          </w:p>
        </w:tc>
        <w:tc>
          <w:tcPr>
            <w:tcW w:w="6745" w:type="dxa"/>
            <w:shd w:val="clear" w:color="auto" w:fill="auto"/>
          </w:tcPr>
          <w:p w14:paraId="09B1895B" w14:textId="77777777" w:rsidR="00F51F7C" w:rsidRPr="00236896" w:rsidRDefault="00F51F7C" w:rsidP="000246B4">
            <w:r>
              <w:t>T</w:t>
            </w:r>
            <w:r w:rsidRPr="00811A09">
              <w:t>he disorder that the serious game was designed for such as depression, anxiety, stress, distress, etc..</w:t>
            </w:r>
          </w:p>
        </w:tc>
      </w:tr>
      <w:tr w:rsidR="00F51F7C" w14:paraId="1AE70C73" w14:textId="77777777" w:rsidTr="000246B4">
        <w:tc>
          <w:tcPr>
            <w:tcW w:w="2605" w:type="dxa"/>
            <w:tcMar>
              <w:left w:w="173" w:type="dxa"/>
            </w:tcMar>
          </w:tcPr>
          <w:p w14:paraId="4239BCD9" w14:textId="77777777" w:rsidR="00F51F7C" w:rsidRPr="00BA3F78" w:rsidRDefault="00F51F7C" w:rsidP="000246B4">
            <w:pPr>
              <w:ind w:left="-150"/>
            </w:pPr>
            <w:r w:rsidRPr="00BA3F78">
              <w:rPr>
                <w:b/>
                <w:bCs/>
              </w:rPr>
              <w:t>Comparator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C0EB29D" w14:textId="77777777" w:rsidR="00F51F7C" w:rsidRPr="007E4EB7" w:rsidRDefault="00F51F7C" w:rsidP="000246B4">
            <w:pPr>
              <w:rPr>
                <w:highlight w:val="yellow"/>
              </w:rPr>
            </w:pPr>
          </w:p>
        </w:tc>
      </w:tr>
      <w:tr w:rsidR="00F51F7C" w14:paraId="1912063C" w14:textId="77777777" w:rsidTr="000246B4">
        <w:tc>
          <w:tcPr>
            <w:tcW w:w="2605" w:type="dxa"/>
            <w:tcMar>
              <w:left w:w="202" w:type="dxa"/>
            </w:tcMar>
          </w:tcPr>
          <w:p w14:paraId="2CD56255" w14:textId="77777777" w:rsidR="00F51F7C" w:rsidRPr="00BA3F78" w:rsidRDefault="00F51F7C" w:rsidP="000246B4">
            <w:r w:rsidRPr="00BA3F78">
              <w:t xml:space="preserve">Comparator </w:t>
            </w:r>
          </w:p>
        </w:tc>
        <w:tc>
          <w:tcPr>
            <w:tcW w:w="6745" w:type="dxa"/>
          </w:tcPr>
          <w:p w14:paraId="112A2675" w14:textId="77777777" w:rsidR="00F51F7C" w:rsidRPr="00BA3F78" w:rsidRDefault="00F51F7C" w:rsidP="000246B4">
            <w:r>
              <w:t>What is the comparator (e.g. usual care, waiting list, not intervention, giving information)?</w:t>
            </w:r>
          </w:p>
        </w:tc>
      </w:tr>
      <w:tr w:rsidR="00F51F7C" w14:paraId="444CDB5D" w14:textId="77777777" w:rsidTr="000246B4">
        <w:tc>
          <w:tcPr>
            <w:tcW w:w="2605" w:type="dxa"/>
            <w:tcMar>
              <w:left w:w="202" w:type="dxa"/>
            </w:tcMar>
          </w:tcPr>
          <w:p w14:paraId="6385FA52" w14:textId="77777777" w:rsidR="00F51F7C" w:rsidRDefault="00F51F7C" w:rsidP="000246B4">
            <w:r>
              <w:t xml:space="preserve">Duration </w:t>
            </w:r>
          </w:p>
        </w:tc>
        <w:tc>
          <w:tcPr>
            <w:tcW w:w="6745" w:type="dxa"/>
          </w:tcPr>
          <w:p w14:paraId="25E1036B" w14:textId="77777777" w:rsidR="00F51F7C" w:rsidRDefault="00F51F7C" w:rsidP="000246B4">
            <w:r>
              <w:t>H</w:t>
            </w:r>
            <w:r w:rsidRPr="000B1A57">
              <w:t xml:space="preserve">ow long does </w:t>
            </w:r>
            <w:r>
              <w:t>comparator</w:t>
            </w:r>
            <w:r w:rsidRPr="000B1A57">
              <w:t xml:space="preserve"> take, e.g., 30 mins, 120 mins, etc.</w:t>
            </w:r>
          </w:p>
        </w:tc>
      </w:tr>
      <w:tr w:rsidR="00F51F7C" w14:paraId="700B6A08" w14:textId="77777777" w:rsidTr="000246B4">
        <w:tc>
          <w:tcPr>
            <w:tcW w:w="2605" w:type="dxa"/>
            <w:tcMar>
              <w:left w:w="202" w:type="dxa"/>
            </w:tcMar>
          </w:tcPr>
          <w:p w14:paraId="5388612A" w14:textId="77777777" w:rsidR="00F51F7C" w:rsidRDefault="00F51F7C" w:rsidP="000246B4">
            <w:r w:rsidRPr="00811A09">
              <w:t>Frequency</w:t>
            </w:r>
          </w:p>
        </w:tc>
        <w:tc>
          <w:tcPr>
            <w:tcW w:w="6745" w:type="dxa"/>
          </w:tcPr>
          <w:p w14:paraId="3204750E" w14:textId="77777777" w:rsidR="00F51F7C" w:rsidRDefault="00F51F7C" w:rsidP="000246B4">
            <w:r>
              <w:t xml:space="preserve">How many times the comparator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 a week, 10 times a week</w:t>
            </w:r>
          </w:p>
        </w:tc>
      </w:tr>
      <w:tr w:rsidR="00F51F7C" w14:paraId="6DFB0C34" w14:textId="77777777" w:rsidTr="000246B4">
        <w:tc>
          <w:tcPr>
            <w:tcW w:w="2605" w:type="dxa"/>
            <w:tcMar>
              <w:left w:w="202" w:type="dxa"/>
            </w:tcMar>
          </w:tcPr>
          <w:p w14:paraId="00EFADD8" w14:textId="77777777" w:rsidR="00F51F7C" w:rsidRPr="00811A09" w:rsidRDefault="00F51F7C" w:rsidP="000246B4">
            <w:r>
              <w:t xml:space="preserve">Period </w:t>
            </w:r>
          </w:p>
        </w:tc>
        <w:tc>
          <w:tcPr>
            <w:tcW w:w="6745" w:type="dxa"/>
          </w:tcPr>
          <w:p w14:paraId="05ECF18B" w14:textId="77777777" w:rsidR="00F51F7C" w:rsidRDefault="00F51F7C" w:rsidP="000246B4">
            <w:r>
              <w:t>How long the patient used the comparator (e.g., for 2 months, 6 moths)</w:t>
            </w:r>
          </w:p>
        </w:tc>
      </w:tr>
      <w:tr w:rsidR="00F51F7C" w14:paraId="3029622C" w14:textId="77777777" w:rsidTr="000246B4">
        <w:tc>
          <w:tcPr>
            <w:tcW w:w="2605" w:type="dxa"/>
          </w:tcPr>
          <w:p w14:paraId="531020C2" w14:textId="77777777" w:rsidR="00F51F7C" w:rsidRPr="00BA3F78" w:rsidRDefault="00F51F7C" w:rsidP="000246B4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 xml:space="preserve">Outcome characteristics </w:t>
            </w:r>
          </w:p>
        </w:tc>
        <w:tc>
          <w:tcPr>
            <w:tcW w:w="6745" w:type="dxa"/>
          </w:tcPr>
          <w:p w14:paraId="2CC5826D" w14:textId="77777777" w:rsidR="00F51F7C" w:rsidRPr="00BA3F78" w:rsidRDefault="00F51F7C" w:rsidP="000246B4"/>
        </w:tc>
      </w:tr>
      <w:tr w:rsidR="00F51F7C" w14:paraId="088177C5" w14:textId="77777777" w:rsidTr="000246B4">
        <w:tc>
          <w:tcPr>
            <w:tcW w:w="2605" w:type="dxa"/>
            <w:tcMar>
              <w:left w:w="202" w:type="dxa"/>
            </w:tcMar>
          </w:tcPr>
          <w:p w14:paraId="3EA7EBE8" w14:textId="77777777" w:rsidR="00F51F7C" w:rsidRPr="00BA3F78" w:rsidRDefault="00F51F7C" w:rsidP="000246B4">
            <w:pPr>
              <w:rPr>
                <w:lang w:bidi="ar-QA"/>
              </w:rPr>
            </w:pPr>
            <w:r w:rsidRPr="00BA3F78">
              <w:t>Measured outcome</w:t>
            </w:r>
          </w:p>
        </w:tc>
        <w:tc>
          <w:tcPr>
            <w:tcW w:w="6745" w:type="dxa"/>
          </w:tcPr>
          <w:p w14:paraId="4B11E66B" w14:textId="77777777" w:rsidR="00F51F7C" w:rsidRPr="00BA3F78" w:rsidRDefault="00F51F7C" w:rsidP="000246B4">
            <w:r w:rsidRPr="00BA3F78">
              <w:t>What was the outcome that the study measured?</w:t>
            </w:r>
          </w:p>
          <w:p w14:paraId="08C1671F" w14:textId="77777777" w:rsidR="00F51F7C" w:rsidRPr="00BA3F78" w:rsidRDefault="00F51F7C" w:rsidP="000246B4">
            <w:pPr>
              <w:pStyle w:val="ListParagraph"/>
              <w:numPr>
                <w:ilvl w:val="0"/>
                <w:numId w:val="2"/>
              </w:numPr>
            </w:pPr>
            <w:r w:rsidRPr="00BA3F78">
              <w:t>Effectiveness: Severity or frequ</w:t>
            </w:r>
            <w:r>
              <w:t>enc</w:t>
            </w:r>
            <w:r w:rsidRPr="00BA3F78">
              <w:t>y of any mental disorder, and psychological well-being.</w:t>
            </w:r>
          </w:p>
          <w:p w14:paraId="7E9DD857" w14:textId="77777777" w:rsidR="00F51F7C" w:rsidRPr="00BA3F78" w:rsidRDefault="00F51F7C" w:rsidP="000246B4">
            <w:pPr>
              <w:pStyle w:val="ListParagraph"/>
              <w:numPr>
                <w:ilvl w:val="0"/>
                <w:numId w:val="2"/>
              </w:numPr>
            </w:pPr>
            <w:r w:rsidRPr="00BA3F78">
              <w:t>Safety: Adverse events, admissions to p</w:t>
            </w:r>
            <w:r>
              <w:t>sychi</w:t>
            </w:r>
            <w:r w:rsidRPr="00BA3F78">
              <w:t>atric settings, deaths</w:t>
            </w:r>
          </w:p>
        </w:tc>
      </w:tr>
      <w:tr w:rsidR="00F51F7C" w14:paraId="140FEB5E" w14:textId="77777777" w:rsidTr="000246B4">
        <w:tc>
          <w:tcPr>
            <w:tcW w:w="2605" w:type="dxa"/>
            <w:tcMar>
              <w:left w:w="202" w:type="dxa"/>
            </w:tcMar>
          </w:tcPr>
          <w:p w14:paraId="69DC8546" w14:textId="77777777" w:rsidR="00F51F7C" w:rsidRPr="00BA3F78" w:rsidRDefault="00F51F7C" w:rsidP="000246B4">
            <w:r w:rsidRPr="00BA3F78">
              <w:t>Outcome measure</w:t>
            </w:r>
          </w:p>
        </w:tc>
        <w:tc>
          <w:tcPr>
            <w:tcW w:w="6745" w:type="dxa"/>
          </w:tcPr>
          <w:p w14:paraId="4BF1BDEC" w14:textId="77777777" w:rsidR="00F51F7C" w:rsidRPr="00BA3F78" w:rsidRDefault="00F51F7C" w:rsidP="000246B4">
            <w:r w:rsidRPr="00BA3F78">
              <w:t xml:space="preserve">What is the tool used for measuring the outcome? </w:t>
            </w:r>
          </w:p>
        </w:tc>
      </w:tr>
      <w:tr w:rsidR="00F51F7C" w14:paraId="7A0593AB" w14:textId="77777777" w:rsidTr="000246B4">
        <w:tc>
          <w:tcPr>
            <w:tcW w:w="2605" w:type="dxa"/>
            <w:tcMar>
              <w:left w:w="202" w:type="dxa"/>
            </w:tcMar>
          </w:tcPr>
          <w:p w14:paraId="41C52674" w14:textId="77777777" w:rsidR="00F51F7C" w:rsidRPr="00BA3F78" w:rsidRDefault="00F51F7C" w:rsidP="000246B4">
            <w:r w:rsidRPr="00BA3F78">
              <w:t xml:space="preserve">Follow-up period </w:t>
            </w:r>
          </w:p>
        </w:tc>
        <w:tc>
          <w:tcPr>
            <w:tcW w:w="6745" w:type="dxa"/>
          </w:tcPr>
          <w:p w14:paraId="4360F78C" w14:textId="77777777" w:rsidR="00F51F7C" w:rsidRPr="00BA3F78" w:rsidRDefault="00F51F7C" w:rsidP="000246B4">
            <w:r w:rsidRPr="00BA3F78">
              <w:t xml:space="preserve">When was the outcome measured? </w:t>
            </w:r>
          </w:p>
        </w:tc>
      </w:tr>
      <w:tr w:rsidR="00F51F7C" w14:paraId="13E55CB7" w14:textId="77777777" w:rsidTr="000246B4">
        <w:tc>
          <w:tcPr>
            <w:tcW w:w="2605" w:type="dxa"/>
            <w:tcMar>
              <w:left w:w="202" w:type="dxa"/>
            </w:tcMar>
          </w:tcPr>
          <w:p w14:paraId="42FEF0D8" w14:textId="77777777" w:rsidR="00F51F7C" w:rsidRDefault="00F51F7C" w:rsidP="000246B4">
            <w:r>
              <w:t>A</w:t>
            </w:r>
            <w:r w:rsidRPr="00392166">
              <w:t>ttrition</w:t>
            </w:r>
          </w:p>
        </w:tc>
        <w:tc>
          <w:tcPr>
            <w:tcW w:w="6745" w:type="dxa"/>
          </w:tcPr>
          <w:p w14:paraId="496A73B2" w14:textId="77777777" w:rsidR="00F51F7C" w:rsidRDefault="00F51F7C" w:rsidP="000246B4">
            <w:r>
              <w:t xml:space="preserve">Number of the loss/ drop out </w:t>
            </w:r>
            <w:r w:rsidRPr="007C46D5">
              <w:t xml:space="preserve">of participants during an experiment. </w:t>
            </w:r>
          </w:p>
        </w:tc>
      </w:tr>
      <w:tr w:rsidR="00F51F7C" w14:paraId="690B2047" w14:textId="77777777" w:rsidTr="000246B4">
        <w:tc>
          <w:tcPr>
            <w:tcW w:w="2605" w:type="dxa"/>
          </w:tcPr>
          <w:p w14:paraId="6122A548" w14:textId="77777777" w:rsidR="00F51F7C" w:rsidRPr="00BA3F78" w:rsidRDefault="00F51F7C" w:rsidP="000246B4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092B9BF8" w14:textId="77777777" w:rsidR="00F51F7C" w:rsidRPr="007E4EB7" w:rsidRDefault="00F51F7C" w:rsidP="000246B4">
            <w:pPr>
              <w:rPr>
                <w:highlight w:val="yellow"/>
              </w:rPr>
            </w:pPr>
          </w:p>
        </w:tc>
      </w:tr>
      <w:tr w:rsidR="00F51F7C" w14:paraId="15A9C947" w14:textId="77777777" w:rsidTr="000246B4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6AE243EB" w14:textId="77777777" w:rsidR="00F51F7C" w:rsidRPr="00BA3F78" w:rsidRDefault="00F51F7C" w:rsidP="000246B4">
            <w:r w:rsidRPr="00BF6B22">
              <w:t xml:space="preserve">Results- Intervention- </w:t>
            </w:r>
            <w:r>
              <w:t>pre:  Mean (SD)</w:t>
            </w:r>
          </w:p>
        </w:tc>
        <w:tc>
          <w:tcPr>
            <w:tcW w:w="6745" w:type="dxa"/>
          </w:tcPr>
          <w:p w14:paraId="05547F71" w14:textId="77777777" w:rsidR="00F51F7C" w:rsidRPr="007E4EB7" w:rsidRDefault="00F51F7C" w:rsidP="000246B4">
            <w:pPr>
              <w:rPr>
                <w:highlight w:val="yellow"/>
              </w:rPr>
            </w:pPr>
            <w:r>
              <w:t xml:space="preserve">Results related to the outcome before delivering the intervention in the intervention group </w:t>
            </w:r>
          </w:p>
        </w:tc>
      </w:tr>
      <w:tr w:rsidR="00F51F7C" w14:paraId="2BFC3960" w14:textId="77777777" w:rsidTr="000246B4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2D9B5740" w14:textId="77777777" w:rsidR="00F51F7C" w:rsidRPr="00BF6B22" w:rsidRDefault="00F51F7C" w:rsidP="000246B4">
            <w:r w:rsidRPr="00BF6B22">
              <w:t xml:space="preserve">Results- </w:t>
            </w:r>
            <w:r>
              <w:t>control</w:t>
            </w:r>
            <w:r w:rsidRPr="00BF6B22">
              <w:t xml:space="preserve">- </w:t>
            </w:r>
            <w:r>
              <w:t>pre:  Mean (SD)</w:t>
            </w:r>
          </w:p>
        </w:tc>
        <w:tc>
          <w:tcPr>
            <w:tcW w:w="6745" w:type="dxa"/>
          </w:tcPr>
          <w:p w14:paraId="3B6EFD67" w14:textId="77777777" w:rsidR="00F51F7C" w:rsidRDefault="00F51F7C" w:rsidP="000246B4">
            <w:r>
              <w:t>Results related to the outcome before delivering the comparator in the control group</w:t>
            </w:r>
          </w:p>
        </w:tc>
      </w:tr>
      <w:tr w:rsidR="00F51F7C" w14:paraId="77158A26" w14:textId="77777777" w:rsidTr="000246B4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631F35E" w14:textId="77777777" w:rsidR="00F51F7C" w:rsidRPr="00BF6B22" w:rsidRDefault="00F51F7C" w:rsidP="000246B4">
            <w:r w:rsidRPr="00BF6B22">
              <w:t xml:space="preserve">Results- Intervention- </w:t>
            </w:r>
            <w:r>
              <w:t>Post:  Mean (SD)</w:t>
            </w:r>
          </w:p>
        </w:tc>
        <w:tc>
          <w:tcPr>
            <w:tcW w:w="6745" w:type="dxa"/>
          </w:tcPr>
          <w:p w14:paraId="4552084F" w14:textId="77777777" w:rsidR="00F51F7C" w:rsidRPr="007E4EB7" w:rsidRDefault="00F51F7C" w:rsidP="000246B4">
            <w:pPr>
              <w:rPr>
                <w:highlight w:val="yellow"/>
              </w:rPr>
            </w:pPr>
            <w:r>
              <w:t xml:space="preserve">Results related to the outcome after delivering the intervention in the intervention group </w:t>
            </w:r>
          </w:p>
        </w:tc>
      </w:tr>
      <w:tr w:rsidR="00F51F7C" w14:paraId="414C9F1B" w14:textId="77777777" w:rsidTr="000246B4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1061D0A3" w14:textId="77777777" w:rsidR="00F51F7C" w:rsidRPr="00BF6B22" w:rsidRDefault="00F51F7C" w:rsidP="000246B4">
            <w:r w:rsidRPr="00BF6B22">
              <w:t xml:space="preserve">Results- </w:t>
            </w:r>
            <w:r>
              <w:t>control</w:t>
            </w:r>
            <w:r w:rsidRPr="00BF6B22">
              <w:t xml:space="preserve">- </w:t>
            </w:r>
            <w:r>
              <w:t>post:  Mean (SD))</w:t>
            </w:r>
          </w:p>
        </w:tc>
        <w:tc>
          <w:tcPr>
            <w:tcW w:w="6745" w:type="dxa"/>
          </w:tcPr>
          <w:p w14:paraId="138DC85F" w14:textId="77777777" w:rsidR="00F51F7C" w:rsidRDefault="00F51F7C" w:rsidP="000246B4">
            <w:r>
              <w:t>Results related to the outcome after delivering the comparator in the control group</w:t>
            </w:r>
          </w:p>
        </w:tc>
      </w:tr>
    </w:tbl>
    <w:p w14:paraId="453D7124" w14:textId="77777777" w:rsidR="00F51F7C" w:rsidRDefault="00F51F7C" w:rsidP="000276C8"/>
    <w:p w14:paraId="364D35DA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232D2" w14:textId="77777777" w:rsidR="008328ED" w:rsidRDefault="008328ED" w:rsidP="000276C8">
      <w:pPr>
        <w:spacing w:after="0" w:line="240" w:lineRule="auto"/>
      </w:pPr>
      <w:r>
        <w:separator/>
      </w:r>
    </w:p>
  </w:endnote>
  <w:endnote w:type="continuationSeparator" w:id="0">
    <w:p w14:paraId="3B785577" w14:textId="77777777" w:rsidR="008328ED" w:rsidRDefault="008328ED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51621" w14:textId="77777777" w:rsidR="008328ED" w:rsidRDefault="008328ED" w:rsidP="000276C8">
      <w:pPr>
        <w:spacing w:after="0" w:line="240" w:lineRule="auto"/>
      </w:pPr>
      <w:r>
        <w:separator/>
      </w:r>
    </w:p>
  </w:footnote>
  <w:footnote w:type="continuationSeparator" w:id="0">
    <w:p w14:paraId="0ED7D7D0" w14:textId="77777777" w:rsidR="008328ED" w:rsidRDefault="008328ED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wFAOF9qTg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F03F8"/>
    <w:rsid w:val="00206906"/>
    <w:rsid w:val="00236896"/>
    <w:rsid w:val="002B7D9C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525FA5"/>
    <w:rsid w:val="00537F0D"/>
    <w:rsid w:val="00565E72"/>
    <w:rsid w:val="00583DB1"/>
    <w:rsid w:val="005A09AA"/>
    <w:rsid w:val="005B2301"/>
    <w:rsid w:val="005E570C"/>
    <w:rsid w:val="00612890"/>
    <w:rsid w:val="00633BC5"/>
    <w:rsid w:val="00694476"/>
    <w:rsid w:val="006A41E1"/>
    <w:rsid w:val="006C0922"/>
    <w:rsid w:val="007447FE"/>
    <w:rsid w:val="00786049"/>
    <w:rsid w:val="007C46D5"/>
    <w:rsid w:val="007E4EB7"/>
    <w:rsid w:val="00811A09"/>
    <w:rsid w:val="00831EB3"/>
    <w:rsid w:val="008328ED"/>
    <w:rsid w:val="00892289"/>
    <w:rsid w:val="008A19E1"/>
    <w:rsid w:val="008A5200"/>
    <w:rsid w:val="008D0B32"/>
    <w:rsid w:val="00902313"/>
    <w:rsid w:val="0091060C"/>
    <w:rsid w:val="009339EE"/>
    <w:rsid w:val="00973B0C"/>
    <w:rsid w:val="00984FB8"/>
    <w:rsid w:val="00990022"/>
    <w:rsid w:val="009B386C"/>
    <w:rsid w:val="009C7A40"/>
    <w:rsid w:val="009D4EA2"/>
    <w:rsid w:val="00A03FD6"/>
    <w:rsid w:val="00A714EC"/>
    <w:rsid w:val="00AE1E5E"/>
    <w:rsid w:val="00B127AF"/>
    <w:rsid w:val="00B5586F"/>
    <w:rsid w:val="00BA3F78"/>
    <w:rsid w:val="00BF6B22"/>
    <w:rsid w:val="00BF7994"/>
    <w:rsid w:val="00C84927"/>
    <w:rsid w:val="00CA06EF"/>
    <w:rsid w:val="00D52054"/>
    <w:rsid w:val="00D56A05"/>
    <w:rsid w:val="00D9477D"/>
    <w:rsid w:val="00DD3F74"/>
    <w:rsid w:val="00E761D1"/>
    <w:rsid w:val="00EC4978"/>
    <w:rsid w:val="00EE197F"/>
    <w:rsid w:val="00F0060F"/>
    <w:rsid w:val="00F014FD"/>
    <w:rsid w:val="00F0271B"/>
    <w:rsid w:val="00F21E79"/>
    <w:rsid w:val="00F5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0B04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33BD34FA23A41A05F21E11CFD2014" ma:contentTypeVersion="11" ma:contentTypeDescription="Create a new document." ma:contentTypeScope="" ma:versionID="eae168f2ba184bb8a4c79ffa237701b8">
  <xsd:schema xmlns:xsd="http://www.w3.org/2001/XMLSchema" xmlns:xs="http://www.w3.org/2001/XMLSchema" xmlns:p="http://schemas.microsoft.com/office/2006/metadata/properties" xmlns:ns2="663fb480-fe53-4775-b19d-f127976959a2" xmlns:ns3="dcd0077c-7a8c-4ba8-9c56-307b0fbf0562" targetNamespace="http://schemas.microsoft.com/office/2006/metadata/properties" ma:root="true" ma:fieldsID="9d148cde69ba5821c620734f18f2b5e1" ns2:_="" ns3:_="">
    <xsd:import namespace="663fb480-fe53-4775-b19d-f127976959a2"/>
    <xsd:import namespace="dcd0077c-7a8c-4ba8-9c56-307b0fbf0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fb480-fe53-4775-b19d-f12797695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0077c-7a8c-4ba8-9c56-307b0fbf05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8E1BDC-6189-424E-94B2-E5E110A7153E}"/>
</file>

<file path=customXml/itemProps2.xml><?xml version="1.0" encoding="utf-8"?>
<ds:datastoreItem xmlns:ds="http://schemas.openxmlformats.org/officeDocument/2006/customXml" ds:itemID="{07800E00-DCE7-49FF-8865-A1E6C5655CE9}"/>
</file>

<file path=customXml/itemProps3.xml><?xml version="1.0" encoding="utf-8"?>
<ds:datastoreItem xmlns:ds="http://schemas.openxmlformats.org/officeDocument/2006/customXml" ds:itemID="{4D128F12-2968-4EAC-B037-D90F770DBD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6</cp:revision>
  <cp:lastPrinted>2019-06-07T16:03:00Z</cp:lastPrinted>
  <dcterms:created xsi:type="dcterms:W3CDTF">2021-07-22T07:08:00Z</dcterms:created>
  <dcterms:modified xsi:type="dcterms:W3CDTF">2021-07-2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33BD34FA23A41A05F21E11CFD2014</vt:lpwstr>
  </property>
</Properties>
</file>